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8 </w:t>
      </w:r>
      <w:r>
        <w:rPr>
          <w:rStyle w:val="InternetLink"/>
          <w:rFonts w:eastAsia="Segoe UI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Table</w:t>
      </w:r>
      <w:bookmarkEnd w:id="0"/>
      <w:r>
        <w:rPr>
          <w:rStyle w:val="InternetLink"/>
          <w:rFonts w:eastAsia="Segoe UI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. </w:t>
      </w:r>
      <w:r>
        <w:rPr>
          <w:rStyle w:val="InternetLink"/>
          <w:rFonts w:eastAsia="Segoe UI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UC on corneal disease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30"/>
        <w:gridCol w:w="1430"/>
        <w:gridCol w:w="1380"/>
        <w:gridCol w:w="1170"/>
        <w:gridCol w:w="1360"/>
        <w:gridCol w:w="1160"/>
        <w:gridCol w:w="1250"/>
        <w:gridCol w:w="1580"/>
        <w:gridCol w:w="1689"/>
      </w:tblGrid>
      <w:tr>
        <w:trPr>
          <w:trHeight w:val="280" w:hRule="atLeast"/>
        </w:trPr>
        <w:tc>
          <w:tcPr>
            <w:tcW w:w="152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5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85424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599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6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4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21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6465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3898631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75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E-3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9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41776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.400302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21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28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82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27756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528127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31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2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23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37584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.694225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777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128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345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2319733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1009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350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2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12558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091616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058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852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5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7901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2599619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83052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232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5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1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80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544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5527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18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023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3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3691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4330204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634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436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3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415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3345855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61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1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0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53796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8650503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0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558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6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294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8917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1670711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3234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4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3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78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906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.6625743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17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37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6000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.383619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035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27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1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68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618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9108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64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3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962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44937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.4755044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10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1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5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91358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497803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3682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81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45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9792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80166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844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E-12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39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428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3738367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538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1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31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2624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6040235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0127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089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169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.4586276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573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14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8975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1573537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89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867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7512967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1644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774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1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6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48067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4963134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85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26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58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5914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.0553255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13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42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68807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.6632269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27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4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47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67247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.6499996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65967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94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3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17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94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6499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5841801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2318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00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76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46185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755753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493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27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1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62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2901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5789495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6615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37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E-1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81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056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629534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45678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75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16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4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21275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.940573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5695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415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70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45707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052383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7641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022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1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742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4587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5788236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2814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967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1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5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1335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1426417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922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7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036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1929454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788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847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0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464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1178779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85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28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472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.9416636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1283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34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6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57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32648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961571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390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992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10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8662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154819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4732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45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2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4907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8105385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74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16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0944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6209615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20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03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3469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920744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6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27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3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3700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5269344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89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E-1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6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61414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657416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086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42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685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08304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.441447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9346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11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22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42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518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312136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2683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38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76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83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6188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7.86718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923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457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0150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367779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105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485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2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52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0453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.77664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2022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93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22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22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8477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778380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23655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17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95025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029002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5701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6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4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13914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7.75847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09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2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5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2518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.110982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9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174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616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213997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479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2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1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5176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43971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11427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938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E-12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98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5297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.8534705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38430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964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27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763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19209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.6454159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1255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95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9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09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859623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1.129556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1858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70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2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36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25105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9951601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669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1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906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177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8506062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1113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696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7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54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26566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.018886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5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E-38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458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8318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1615708</w:t>
            </w:r>
          </w:p>
        </w:tc>
      </w:tr>
      <w:tr>
        <w:trPr>
          <w:trHeight w:val="280" w:hRule="atLeast"/>
        </w:trPr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91119</w:t>
            </w:r>
          </w:p>
        </w:tc>
        <w:tc>
          <w:tcPr>
            <w:tcW w:w="15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5467</w:t>
            </w:r>
          </w:p>
        </w:tc>
        <w:tc>
          <w:tcPr>
            <w:tcW w:w="11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6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1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101</w:t>
            </w:r>
          </w:p>
        </w:tc>
        <w:tc>
          <w:tcPr>
            <w:tcW w:w="15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65581</w:t>
            </w:r>
          </w:p>
        </w:tc>
        <w:tc>
          <w:tcPr>
            <w:tcW w:w="1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6496718</w:t>
            </w:r>
          </w:p>
        </w:tc>
      </w:tr>
      <w:tr>
        <w:trPr>
          <w:trHeight w:val="280" w:hRule="atLeast"/>
        </w:trPr>
        <w:tc>
          <w:tcPr>
            <w:tcW w:w="152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41524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7156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9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14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81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3703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23644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55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